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602" w:rsidRDefault="008B2602" w:rsidP="008B2602">
      <w:pPr>
        <w:jc w:val="both"/>
      </w:pPr>
      <w:r w:rsidRPr="00CA658A">
        <w:rPr>
          <w:b/>
        </w:rPr>
        <w:t xml:space="preserve">Table </w:t>
      </w:r>
      <w:r>
        <w:rPr>
          <w:b/>
        </w:rPr>
        <w:t>S1</w:t>
      </w:r>
      <w:r w:rsidRPr="00CA658A">
        <w:rPr>
          <w:b/>
        </w:rPr>
        <w:t>.</w:t>
      </w:r>
      <w:r w:rsidRPr="00CA658A">
        <w:t xml:space="preserve"> List of genes differentially expressed between PDXs treaeted </w:t>
      </w:r>
      <w:r>
        <w:t>by</w:t>
      </w:r>
      <w:r w:rsidRPr="00CA658A">
        <w:t xml:space="preserve"> AC  in the "response group (R)" as compared to "progressive disease (PD)" group.</w:t>
      </w:r>
      <w:r w:rsidRPr="00CA658A">
        <w:tab/>
      </w:r>
      <w:r w:rsidRPr="00CA658A">
        <w:tab/>
      </w:r>
      <w:r w:rsidRPr="00CA658A">
        <w:tab/>
      </w:r>
      <w:r w:rsidRPr="00CA658A">
        <w:tab/>
      </w:r>
      <w:r w:rsidRPr="00CA658A">
        <w:tab/>
      </w:r>
      <w:r w:rsidRPr="00CA658A">
        <w:tab/>
      </w:r>
      <w:r w:rsidRPr="00CA658A">
        <w:tab/>
      </w:r>
      <w:r w:rsidRPr="00CA658A">
        <w:tab/>
      </w:r>
      <w:r w:rsidRPr="00CA658A">
        <w:tab/>
      </w:r>
    </w:p>
    <w:tbl>
      <w:tblPr>
        <w:tblStyle w:val="Tableausimple1"/>
        <w:tblW w:w="9498" w:type="dxa"/>
        <w:tblLook w:val="04A0" w:firstRow="1" w:lastRow="0" w:firstColumn="1" w:lastColumn="0" w:noHBand="0" w:noVBand="1"/>
      </w:tblPr>
      <w:tblGrid>
        <w:gridCol w:w="1240"/>
        <w:gridCol w:w="1448"/>
        <w:gridCol w:w="1529"/>
        <w:gridCol w:w="1595"/>
        <w:gridCol w:w="1413"/>
        <w:gridCol w:w="2273"/>
      </w:tblGrid>
      <w:tr w:rsidR="008B2602" w:rsidRPr="00C9036F" w:rsidTr="00D413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Transcript ID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Gene Symbo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efSeq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p-value </w:t>
            </w:r>
          </w:p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R vs. PD)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Fold-Change </w:t>
            </w:r>
          </w:p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R vs. PD)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old-Change</w:t>
            </w:r>
          </w:p>
          <w:p w:rsidR="008B2602" w:rsidRPr="00C9036F" w:rsidRDefault="008B2602" w:rsidP="00D413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(R vs. PD) (Description)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4278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CTG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989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39830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061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07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SG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9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030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47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515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RAB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3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471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041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978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ORMA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982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74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711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5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3I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53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82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067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323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I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4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2972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267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47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WIF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719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307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61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11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TYH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536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0411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388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74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4F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54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4914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913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211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Q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8506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413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681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09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FAP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9770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984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608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53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4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54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8507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292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38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1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32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1764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274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956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TGF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90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2562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05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387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INC0051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779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5401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83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5750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RZ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46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5246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80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380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BN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99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0287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678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79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BLN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401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2448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62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973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CNK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742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4634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40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178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BP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44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230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30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867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REM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20736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7554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220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609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J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8038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445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925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07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10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5958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99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370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16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BOAT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8048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7127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8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464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T8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79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87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657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408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AGLN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152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1013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203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12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T3GAL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11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0633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167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45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PHB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44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2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154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856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DAMTS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8292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5890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127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423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LFN1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0458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911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997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523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PC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461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3486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96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957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OX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552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7935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9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16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20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419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553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93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20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4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14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8485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832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4792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AP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395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6158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456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54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UP21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492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084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4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477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UCHL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18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4139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315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634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L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3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441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36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701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UGT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2817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3164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887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86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TGA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20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356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785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889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CUBE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313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188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701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3258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RTFD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278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9492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6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703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MPR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87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470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62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638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YNM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528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3970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614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52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32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0414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566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520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PAMD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569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2501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518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063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BS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07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91915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427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888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DE1C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105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969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411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166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TGB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21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7423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406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392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LOVL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777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750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403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767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AGED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9880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674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373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27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AGED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9880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674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373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46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R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178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53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3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53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LLT1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81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089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30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79912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APLN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795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5084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231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91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198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2990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9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209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89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I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0255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8587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19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793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BX1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8050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658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095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630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IRRE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34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4032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064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843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WIS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0486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0261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8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984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YMS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7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4327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76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15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RP2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078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7674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627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88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SPAN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831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9392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569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904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NF41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60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9374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563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868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OGT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868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0048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53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946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DFI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080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998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6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599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OX1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94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214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50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350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102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088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868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1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525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NG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9872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6921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0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271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FNB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09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1428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24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52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FE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8538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337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169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779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LC27A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73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76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14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25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PR18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95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09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132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009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YLK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5302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6260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06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0288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HST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61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0395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831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376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LHDC8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186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997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79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895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TEN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31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5225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97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52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4K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54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15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5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431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RX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43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032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35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956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NVU1-1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10407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462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1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745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LX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98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0149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57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158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NIH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8255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920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52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5341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PG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5613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6288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95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582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T1F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12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873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83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17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RIM5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7308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049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47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955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NVU1-1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0440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670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01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712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D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54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67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31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430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SRRG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428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8809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303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4923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2orf8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20689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017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49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96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FRA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50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403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43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51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RCT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3979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096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29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575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CNMB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1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9949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182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236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CN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35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3467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055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014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11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270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6010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022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14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EK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470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4102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20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252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3orf7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2526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251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1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826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L17RD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756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6300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04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018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CAN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538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90313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0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016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NA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233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8610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9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372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MGB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068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1354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7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787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YN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1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736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70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901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OG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822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995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56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418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SB15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99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0094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9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998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NFSF13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564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4296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780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OLFML2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271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4711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0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4444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BLN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2816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9194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34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967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YH1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4011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5350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31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70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CM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04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2353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2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491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CTA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0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847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96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475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DHHC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635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2578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91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690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SANTD3-TMEFF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88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4849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82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591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NN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9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852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46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306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TNNAL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97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18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21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80701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ONSON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761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.46E-0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0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933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TS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90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7461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00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116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RSE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04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5831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2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602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LN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1055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9957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35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305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WNK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28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92363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315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4648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CA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19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796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95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476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TPK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22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6849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86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031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FD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711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7540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76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89737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ER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986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4636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56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405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POL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041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8285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53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374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OXG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24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756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46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0745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ND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44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2646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4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5265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ELI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065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028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2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451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TK38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500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4452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14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MAI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12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040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5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759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4J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96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514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4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618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LC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096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9871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3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031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GC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23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8915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30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969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P2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03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861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16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971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NP32E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64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1078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12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163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PNA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26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961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08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184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BXL1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110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4267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9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471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IN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040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7614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88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799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GF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01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3414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4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013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EX1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127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305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3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476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ORO1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333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2699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18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770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OG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822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601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16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824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LC43A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881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6059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7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187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CNE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5774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152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34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566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FTN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515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1392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1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67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YP39A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87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571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8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811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IC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24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0355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7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73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ETMAR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4372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129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5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8367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CHI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710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785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44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282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INC0034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770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537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3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728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35BP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763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359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35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010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LB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78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7866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0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052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OB3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476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9151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9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956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T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22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612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0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72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35BP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763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945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78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356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PSM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329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4523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78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852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TEAP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446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728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70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63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R2F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515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65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670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MC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9150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8209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27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321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D51A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086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286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2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985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DC8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10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596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1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025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EH1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34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746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0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316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5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9967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388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77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060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NF18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7810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6142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73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680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CDC109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791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772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70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635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RRDC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8337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5250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60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460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BR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229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396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37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5869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BARD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46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025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3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9200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ERC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0156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4218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21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794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ND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249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8465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10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301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DELR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85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564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0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2890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35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905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4379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9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772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MC3-AS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10382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9386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86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145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AL3ST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46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0157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84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260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NF36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5369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670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75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815709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38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81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00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6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8989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CMAP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098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7374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60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819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NF38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5683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6153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46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808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PL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2480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749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23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050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AGL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613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978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15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567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LC44A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505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7494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1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731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CT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15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625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97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92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SA4CP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411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9302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9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284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UBGCP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27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4952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8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734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B2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866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9168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75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5364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RC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452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9430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2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140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RC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6758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0431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09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189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RMT1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317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327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94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180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DM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9851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3500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923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184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0041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2292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7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881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SDE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755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93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7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541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CA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5256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83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64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905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NF34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7267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9016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60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45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HIST1H2AK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51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6604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57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985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OLH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9196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701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48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59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KBP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577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8490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30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176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KI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039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4991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15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931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RHS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4247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411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89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916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IM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4318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3963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02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EP19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21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7477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5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83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MS22L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9846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872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31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7478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YPEL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331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7912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2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2186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COA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228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1069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24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795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RRS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1366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6615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104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408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7orf1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686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3766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65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774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OG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822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951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58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90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WBP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66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9138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56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509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2F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20339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8012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54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088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ED1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2286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81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44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973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R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0171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649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0892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PM1D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62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2144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26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129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IR2DL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421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8715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2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up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296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13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872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568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00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317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RAPPC9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03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6390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085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094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NKEF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34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8927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121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618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5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722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1749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121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897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M214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49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88535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16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359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SAD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4470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1517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190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7226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IR22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2963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283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229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542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ONP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094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7314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230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576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BRCA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729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7284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283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931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EM120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8082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8566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284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189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P53IN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573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4016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284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553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OD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9355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1254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409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038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OC10272346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XR_95141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3611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476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137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2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8893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538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678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ZMYND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176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9344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567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736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PH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19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22037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580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869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RIN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8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8813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613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724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OLGA8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8107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7991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62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139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2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8911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69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349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TP8B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60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4763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72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265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LPIN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186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342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789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727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OLGA8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2356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551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885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89851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CTL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3081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4976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5952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lastRenderedPageBreak/>
              <w:t>799547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APD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4028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2712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072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593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EMA4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021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0222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182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0968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LC9A3R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25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679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184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1310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IAA082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456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1802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195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917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ERO1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458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6624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19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149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RG1BP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R_00357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0968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238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342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ROH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008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0839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279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89762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PGD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30445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6598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293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891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FSD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3843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3359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374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997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PT1A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3184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533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410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136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ALE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403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1920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421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3387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3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0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5739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432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0451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D68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4005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724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587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4692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DH10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7203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0692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5983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7469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DAAM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7052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7232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697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3211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COA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74087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52575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718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6453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RAT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75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45283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6725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712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CNMB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450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5227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000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6287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KCNK15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235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74479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088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195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IPAL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475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2792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26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406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FD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92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380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265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841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GATM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48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539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520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962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FABP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04044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1081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528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5675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RGAP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076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67985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683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32392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KNK2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7572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6853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729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3424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MROH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0087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30358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7754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5343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NAPRT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28682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15734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82226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9358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TMC7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6036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436309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8231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0775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ARRES3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458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542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8639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10887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RHGAP26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1135608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1791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9406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13660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ALDOC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516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5489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96447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4466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SORL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3105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28833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1.9946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0128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YP4Z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17813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180641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2725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9003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ITM2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1999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318585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49375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26398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ASP14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12114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371274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2.8102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3239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KMT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099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5264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896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83256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CKMT1B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20990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52647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38964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  <w:tr w:rsidR="008B2602" w:rsidRPr="00C9036F" w:rsidTr="00D41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8B2602" w:rsidRPr="00C9036F" w:rsidRDefault="008B2602" w:rsidP="00D413A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969017</w:t>
            </w:r>
          </w:p>
        </w:tc>
        <w:tc>
          <w:tcPr>
            <w:tcW w:w="1448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20"/>
                <w:lang w:eastAsia="en-GB"/>
              </w:rPr>
              <w:t>RB1</w:t>
            </w:r>
          </w:p>
        </w:tc>
        <w:tc>
          <w:tcPr>
            <w:tcW w:w="1529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NM_000321</w:t>
            </w:r>
          </w:p>
        </w:tc>
        <w:tc>
          <w:tcPr>
            <w:tcW w:w="1595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0011876</w:t>
            </w:r>
          </w:p>
        </w:tc>
        <w:tc>
          <w:tcPr>
            <w:tcW w:w="1413" w:type="dxa"/>
            <w:noWrap/>
            <w:hideMark/>
          </w:tcPr>
          <w:p w:rsidR="008B2602" w:rsidRPr="00C9036F" w:rsidRDefault="008B2602" w:rsidP="00D413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-3.51568</w:t>
            </w:r>
          </w:p>
        </w:tc>
        <w:tc>
          <w:tcPr>
            <w:tcW w:w="2273" w:type="dxa"/>
            <w:noWrap/>
            <w:hideMark/>
          </w:tcPr>
          <w:p w:rsidR="008B2602" w:rsidRPr="00C9036F" w:rsidRDefault="008B2602" w:rsidP="00D413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C9036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R down vs PD</w:t>
            </w:r>
          </w:p>
        </w:tc>
      </w:tr>
    </w:tbl>
    <w:p w:rsidR="008B2602" w:rsidRDefault="008B2602" w:rsidP="008B2602"/>
    <w:p w:rsidR="00C948FE" w:rsidRDefault="00C948FE">
      <w:bookmarkStart w:id="0" w:name="_GoBack"/>
      <w:bookmarkEnd w:id="0"/>
    </w:p>
    <w:sectPr w:rsidR="00C948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02"/>
    <w:rsid w:val="008B2602"/>
    <w:rsid w:val="00C9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F89912-097E-4AA6-975B-5B5289E2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60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B260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B2602"/>
    <w:rPr>
      <w:color w:val="954F72"/>
      <w:u w:val="single"/>
    </w:rPr>
  </w:style>
  <w:style w:type="paragraph" w:customStyle="1" w:styleId="msonormal0">
    <w:name w:val="msonormal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8B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ausimple1">
    <w:name w:val="Plain Table 1"/>
    <w:basedOn w:val="TableauNormal"/>
    <w:uiPriority w:val="41"/>
    <w:rsid w:val="008B260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8B26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34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Elisabetta</cp:lastModifiedBy>
  <cp:revision>1</cp:revision>
  <dcterms:created xsi:type="dcterms:W3CDTF">2022-04-26T16:08:00Z</dcterms:created>
  <dcterms:modified xsi:type="dcterms:W3CDTF">2022-04-26T16:08:00Z</dcterms:modified>
</cp:coreProperties>
</file>